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a-Siatka"/>
        <w:tblW w:w="0" w:type="dxa"/>
        <w:tblInd w:w="-8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33"/>
        <w:gridCol w:w="2049"/>
        <w:gridCol w:w="1286"/>
        <w:gridCol w:w="686"/>
        <w:gridCol w:w="1152"/>
        <w:gridCol w:w="1295"/>
        <w:gridCol w:w="1201"/>
        <w:gridCol w:w="1197"/>
        <w:gridCol w:w="1260"/>
        <w:gridCol w:w="1320"/>
        <w:gridCol w:w="1223"/>
      </w:tblGrid>
      <w:tr w:rsidR="005F6979" w:rsidRPr="0045035E" w14:paraId="6EE4F04B" w14:textId="77777777" w:rsidTr="00F6781F">
        <w:trPr>
          <w:trHeight w:val="121"/>
        </w:trPr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7083535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atient</w:t>
            </w:r>
          </w:p>
        </w:tc>
        <w:tc>
          <w:tcPr>
            <w:tcW w:w="20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EDE3EF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Variant</w:t>
            </w:r>
          </w:p>
        </w:tc>
        <w:tc>
          <w:tcPr>
            <w:tcW w:w="12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4E0BB6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Effect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240E53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Status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64B6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Inheritance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C6E88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Variant classification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D2B17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IVD</w:t>
            </w:r>
          </w:p>
        </w:tc>
        <w:tc>
          <w:tcPr>
            <w:tcW w:w="119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EE43AD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HGMD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A6EE7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proofErr w:type="spellStart"/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dbSNP</w:t>
            </w:r>
            <w:proofErr w:type="spellEnd"/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17CC16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proofErr w:type="spellStart"/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ClinVar</w:t>
            </w:r>
            <w:proofErr w:type="spellEnd"/>
          </w:p>
        </w:tc>
        <w:tc>
          <w:tcPr>
            <w:tcW w:w="12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FD34F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Allele frequency</w:t>
            </w:r>
          </w:p>
        </w:tc>
      </w:tr>
      <w:tr w:rsidR="005F6979" w:rsidRPr="0045035E" w14:paraId="43978A7A" w14:textId="77777777" w:rsidTr="00F6781F">
        <w:trPr>
          <w:trHeight w:val="121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E358EB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7569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D709F6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COL1A1:c.3008delC; p.Pro1003LeufsTer105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A5ECFE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frameshift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81C92D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know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50FBBB0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affected moth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9FF779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athogenic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EE5C10F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6 cases</w:t>
            </w:r>
          </w:p>
          <w:p w14:paraId="2F2C501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I I, OI IV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2085A1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CD063483</w:t>
            </w:r>
          </w:p>
          <w:p w14:paraId="2574195E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I I, OI I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FDE0CB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rs7265316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A5CE0C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athogenic</w:t>
            </w: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br/>
              <w:t>OI I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E7766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t reported</w:t>
            </w:r>
          </w:p>
        </w:tc>
      </w:tr>
      <w:tr w:rsidR="005F6979" w:rsidRPr="0045035E" w14:paraId="5B9D7480" w14:textId="77777777" w:rsidTr="00F6781F">
        <w:trPr>
          <w:trHeight w:val="121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A83F1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C88335B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OL1A1:c.992C&gt;T; p.Ala331Val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27358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n-glycine substitut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3C4AB0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ve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0A1DF3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affected moth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2BCF38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ikely pathogenic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B945F3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BD545E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5A72DD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rs7626581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F56486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21E332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,00000882</w:t>
            </w:r>
          </w:p>
        </w:tc>
      </w:tr>
      <w:tr w:rsidR="005F6979" w:rsidRPr="0045035E" w14:paraId="183D4C7B" w14:textId="77777777" w:rsidTr="00F6781F">
        <w:trPr>
          <w:trHeight w:val="121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8B2CB7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25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F4DA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COL1A1:c.3182G&gt;T;</w:t>
            </w:r>
          </w:p>
          <w:p w14:paraId="479221EF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.Gly1061Val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2C9ED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glycine substitut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D5C5B0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ve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DE44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de novo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FA59FE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likely pathogenic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B50F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E3D2E6D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2AF59F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DAF80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E29A1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t reported</w:t>
            </w:r>
          </w:p>
        </w:tc>
      </w:tr>
      <w:tr w:rsidR="005F6979" w:rsidRPr="0045035E" w14:paraId="3494DCCE" w14:textId="77777777" w:rsidTr="00F6781F">
        <w:trPr>
          <w:trHeight w:val="121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ABB70C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99E8DB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OL1A1:c.4081G&gt;A;</w:t>
            </w:r>
          </w:p>
          <w:p w14:paraId="7B86D474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.Glu1361Lys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914E23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n-glycine substitut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6F996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know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5D455B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unaffected moth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3AA9B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uncertain significance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CF266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 case</w:t>
            </w:r>
          </w:p>
          <w:p w14:paraId="633BF9A3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I IV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4C01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M1411904</w:t>
            </w:r>
          </w:p>
          <w:p w14:paraId="78AA6FC5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OI IV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8EDFF6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rs14101143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32C2E6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uncertain significanc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6BC5ED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,0000705</w:t>
            </w:r>
          </w:p>
        </w:tc>
      </w:tr>
      <w:tr w:rsidR="005F6979" w:rsidRPr="0045035E" w14:paraId="601BDB78" w14:textId="77777777" w:rsidTr="00F6781F">
        <w:trPr>
          <w:trHeight w:val="121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E79E28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55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AB3DC5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COL1A1:c.2155G&gt;A;</w:t>
            </w:r>
          </w:p>
          <w:p w14:paraId="496D9538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.Gly719Ser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025958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glycine substitut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2A29D5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know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93B84E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de novo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125FB5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athogenic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EE4E4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14 cases</w:t>
            </w:r>
          </w:p>
          <w:p w14:paraId="4B3E34D0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I III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7CF7C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CM930145</w:t>
            </w:r>
          </w:p>
          <w:p w14:paraId="513ACD4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shd w:val="clear" w:color="auto" w:fill="CCCCCC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I II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144C0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rs72651645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17698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</w:rPr>
              <w:t>pathogenic</w:t>
            </w:r>
            <w:r w:rsidRPr="0045035E">
              <w:rPr>
                <w:rFonts w:ascii="Times New Roman" w:hAnsi="Times New Roman" w:cs="Times New Roman"/>
                <w:b/>
                <w:sz w:val="16"/>
                <w:szCs w:val="20"/>
              </w:rPr>
              <w:br/>
              <w:t>OI I, OI III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38D3A3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t reported</w:t>
            </w:r>
          </w:p>
        </w:tc>
      </w:tr>
      <w:tr w:rsidR="005F6979" w:rsidRPr="0045035E" w14:paraId="2BDDC8A6" w14:textId="77777777" w:rsidTr="00F6781F">
        <w:trPr>
          <w:trHeight w:val="121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BF80D5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E36F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OL1A2:c.2123G&gt;A;</w:t>
            </w:r>
          </w:p>
          <w:p w14:paraId="34501F97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p.Arg708Gln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D8A69F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n-glycine substitut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7CCF2C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know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4814F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unaffected moth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818D20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likely pathogenic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0FE97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3 cases</w:t>
            </w:r>
          </w:p>
          <w:p w14:paraId="767CD9E3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WCT, MS, OI II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BFE13C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bookmarkStart w:id="0" w:name="CM900074"/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M900074</w:t>
            </w:r>
            <w:bookmarkEnd w:id="0"/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 xml:space="preserve"> MS?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3099BC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rs72658163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D867A17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onflicting interpretation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06B86B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,000925</w:t>
            </w:r>
          </w:p>
        </w:tc>
      </w:tr>
      <w:tr w:rsidR="005F6979" w:rsidRPr="0045035E" w14:paraId="6CE6E81B" w14:textId="77777777" w:rsidTr="00F6781F">
        <w:trPr>
          <w:trHeight w:val="121"/>
        </w:trPr>
        <w:tc>
          <w:tcPr>
            <w:tcW w:w="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66751BB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103</w:t>
            </w: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B7736F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COL1A1:c.2452-2A&gt;G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D456F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splicing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1851DD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known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095DD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affected fath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27AD8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pathogenic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0F73AD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1 case</w:t>
            </w:r>
          </w:p>
          <w:p w14:paraId="0FD5B16E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I I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48CED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bookmarkStart w:id="1" w:name="CS063265"/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CS063265</w:t>
            </w:r>
            <w:bookmarkEnd w:id="1"/>
          </w:p>
          <w:p w14:paraId="0D9F09E9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OI I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4BF0C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rs72651666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1601665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E480B5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b/>
                <w:sz w:val="16"/>
                <w:szCs w:val="20"/>
                <w:lang w:val="en-GB"/>
              </w:rPr>
              <w:t>not reported</w:t>
            </w:r>
          </w:p>
        </w:tc>
      </w:tr>
      <w:tr w:rsidR="005F6979" w:rsidRPr="0045035E" w14:paraId="0505DB4F" w14:textId="77777777" w:rsidTr="00F6781F">
        <w:trPr>
          <w:trHeight w:val="121"/>
        </w:trPr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635129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</w:p>
        </w:tc>
        <w:tc>
          <w:tcPr>
            <w:tcW w:w="20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2D8DC1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COL1A2:c.2642A&gt;C; p.Glu881Ala</w:t>
            </w:r>
          </w:p>
        </w:tc>
        <w:tc>
          <w:tcPr>
            <w:tcW w:w="12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A3E255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n-glycine substitution</w:t>
            </w:r>
          </w:p>
        </w:tc>
        <w:tc>
          <w:tcPr>
            <w:tcW w:w="68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2E99B6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vel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CBDC37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unaffected mother</w:t>
            </w:r>
          </w:p>
        </w:tc>
        <w:tc>
          <w:tcPr>
            <w:tcW w:w="129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CC28FB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uncertain significance/</w:t>
            </w: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br/>
              <w:t>likely pathogenic</w:t>
            </w:r>
          </w:p>
        </w:tc>
        <w:tc>
          <w:tcPr>
            <w:tcW w:w="12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4D20D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1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F0C0AD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not reporte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A1C8304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rs751201659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2DB05F2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uncertain significance</w:t>
            </w:r>
          </w:p>
        </w:tc>
        <w:tc>
          <w:tcPr>
            <w:tcW w:w="12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77FF86B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,0000615/</w:t>
            </w:r>
          </w:p>
          <w:p w14:paraId="336A031A" w14:textId="77777777" w:rsidR="005F6979" w:rsidRPr="0045035E" w:rsidRDefault="005F6979" w:rsidP="00F6781F">
            <w:pPr>
              <w:spacing w:before="20" w:after="20" w:line="240" w:lineRule="auto"/>
              <w:jc w:val="center"/>
              <w:rPr>
                <w:rFonts w:ascii="Times New Roman" w:hAnsi="Times New Roman" w:cs="Times New Roman"/>
                <w:sz w:val="16"/>
                <w:szCs w:val="20"/>
                <w:lang w:val="en-GB"/>
              </w:rPr>
            </w:pPr>
            <w:r w:rsidRPr="0045035E">
              <w:rPr>
                <w:rFonts w:ascii="Times New Roman" w:hAnsi="Times New Roman" w:cs="Times New Roman"/>
                <w:sz w:val="16"/>
                <w:szCs w:val="20"/>
                <w:lang w:val="en-GB"/>
              </w:rPr>
              <w:t>0,00259</w:t>
            </w:r>
          </w:p>
        </w:tc>
      </w:tr>
    </w:tbl>
    <w:p w14:paraId="4CBB1787" w14:textId="420AFDE9" w:rsidR="005F6979" w:rsidRPr="0045035E" w:rsidRDefault="005F6979" w:rsidP="005F6979">
      <w:pPr>
        <w:spacing w:line="240" w:lineRule="auto"/>
        <w:jc w:val="both"/>
        <w:rPr>
          <w:rFonts w:ascii="Times New Roman" w:hAnsi="Times New Roman" w:cs="Times New Roman"/>
          <w:sz w:val="20"/>
          <w:szCs w:val="20"/>
          <w:lang w:val="en-GB"/>
        </w:rPr>
      </w:pPr>
      <w:bookmarkStart w:id="2" w:name="_GoBack"/>
      <w:bookmarkEnd w:id="2"/>
      <w:r w:rsidRPr="0045035E">
        <w:rPr>
          <w:rFonts w:ascii="Times New Roman" w:hAnsi="Times New Roman" w:cs="Times New Roman"/>
          <w:sz w:val="20"/>
          <w:szCs w:val="20"/>
          <w:lang w:val="en-GB"/>
        </w:rPr>
        <w:t xml:space="preserve">Characteristics of double variants with potential pathogenic impact located in collagen type I genes in four patients. Variants recognized as causative for each patient are bolded. Allele frequency was based on </w:t>
      </w:r>
      <w:proofErr w:type="spellStart"/>
      <w:r w:rsidRPr="0045035E">
        <w:rPr>
          <w:rFonts w:ascii="Times New Roman" w:hAnsi="Times New Roman" w:cs="Times New Roman"/>
          <w:sz w:val="20"/>
          <w:szCs w:val="20"/>
          <w:lang w:val="en-GB"/>
        </w:rPr>
        <w:t>gnomAD</w:t>
      </w:r>
      <w:proofErr w:type="spellEnd"/>
      <w:r w:rsidRPr="0045035E">
        <w:rPr>
          <w:rFonts w:ascii="Times New Roman" w:hAnsi="Times New Roman" w:cs="Times New Roman"/>
          <w:sz w:val="20"/>
          <w:szCs w:val="20"/>
          <w:lang w:val="en-GB"/>
        </w:rPr>
        <w:t xml:space="preserve"> Exome and </w:t>
      </w:r>
      <w:proofErr w:type="spellStart"/>
      <w:r w:rsidRPr="0045035E">
        <w:rPr>
          <w:rFonts w:ascii="Times New Roman" w:hAnsi="Times New Roman" w:cs="Times New Roman"/>
          <w:sz w:val="20"/>
          <w:szCs w:val="20"/>
          <w:lang w:val="en-GB"/>
        </w:rPr>
        <w:t>gnomAD</w:t>
      </w:r>
      <w:proofErr w:type="spellEnd"/>
      <w:r w:rsidRPr="0045035E">
        <w:rPr>
          <w:rFonts w:ascii="Times New Roman" w:hAnsi="Times New Roman" w:cs="Times New Roman"/>
          <w:sz w:val="20"/>
          <w:szCs w:val="20"/>
          <w:lang w:val="en-GB"/>
        </w:rPr>
        <w:t xml:space="preserve"> GENOM databases. Abbreviations: WCT-weakness of connective tissue, MS-</w:t>
      </w:r>
      <w:proofErr w:type="spellStart"/>
      <w:r w:rsidRPr="0045035E">
        <w:rPr>
          <w:rFonts w:ascii="Times New Roman" w:hAnsi="Times New Roman" w:cs="Times New Roman"/>
          <w:sz w:val="20"/>
          <w:szCs w:val="20"/>
          <w:lang w:val="en-GB"/>
        </w:rPr>
        <w:t>Marfan</w:t>
      </w:r>
      <w:proofErr w:type="spellEnd"/>
      <w:r w:rsidRPr="0045035E">
        <w:rPr>
          <w:rFonts w:ascii="Times New Roman" w:hAnsi="Times New Roman" w:cs="Times New Roman"/>
          <w:sz w:val="20"/>
          <w:szCs w:val="20"/>
          <w:lang w:val="en-GB"/>
        </w:rPr>
        <w:t xml:space="preserve"> Syndrome. </w:t>
      </w:r>
    </w:p>
    <w:p w14:paraId="056CD9A3" w14:textId="77777777" w:rsidR="00E57DD5" w:rsidRDefault="00E57DD5"/>
    <w:sectPr w:rsidR="00E57DD5" w:rsidSect="005F697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DD5"/>
    <w:rsid w:val="00076E81"/>
    <w:rsid w:val="0034289C"/>
    <w:rsid w:val="005F6979"/>
    <w:rsid w:val="00E5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337C531"/>
  <w15:chartTrackingRefBased/>
  <w15:docId w15:val="{C47DC39F-A9B7-483E-A289-CBE4A3FDB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ny">
    <w:name w:val="Normal"/>
    <w:qFormat/>
    <w:rsid w:val="005F6979"/>
    <w:pPr>
      <w:spacing w:line="25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5F6979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a Sałacińska</dc:creator>
  <cp:keywords/>
  <dc:description/>
  <cp:lastModifiedBy>Kinga Sałacińska</cp:lastModifiedBy>
  <cp:revision>4</cp:revision>
  <dcterms:created xsi:type="dcterms:W3CDTF">2023-01-05T11:50:00Z</dcterms:created>
  <dcterms:modified xsi:type="dcterms:W3CDTF">2023-01-05T11:51:00Z</dcterms:modified>
</cp:coreProperties>
</file>